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dditional file 5. </w:t>
      </w:r>
      <w:r>
        <w:rPr>
          <w:rFonts w:eastAsia="Calibri" w:cs="Arial" w:ascii="Arial" w:hAnsi="Arial"/>
          <w:bCs/>
          <w:lang w:val="en-US" w:eastAsia="en-US"/>
        </w:rPr>
        <w:t xml:space="preserve">Ambiguously Aligned Regions for </w:t>
      </w:r>
      <w:r>
        <w:rPr>
          <w:rFonts w:eastAsia="Calibri" w:cs="Arial" w:ascii="Arial" w:hAnsi="Arial"/>
          <w:bCs/>
          <w:i/>
          <w:lang w:val="en-US" w:eastAsia="en-US"/>
        </w:rPr>
        <w:t>S7.</w:t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77035</wp:posOffset>
                </wp:positionV>
                <wp:extent cx="7890510" cy="1596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0510" cy="159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4"/>
                              <w:gridCol w:w="572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709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52"/>
                            </w:tblGrid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2" w:type="dxa"/>
                                  <w:gridSpan w:val="20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lade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05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3pt;height:125.7pt;mso-wrap-distance-left:0pt;mso-wrap-distance-right:7.05pt;mso-wrap-distance-top:0pt;mso-wrap-distance-bottom:0pt;margin-top:132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4"/>
                        <w:gridCol w:w="572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709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52"/>
                      </w:tblGrid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2" w:type="dxa"/>
                            <w:gridSpan w:val="20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lade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7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05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Cs/>
          <w:i/>
          <w:i/>
          <w:lang w:val="en-US" w:eastAsia="en-US"/>
        </w:rPr>
      </w:pPr>
      <w:r>
        <w:rPr>
          <w:rFonts w:eastAsia="Calibri" w:cs="Arial" w:ascii="Arial" w:hAnsi="Arial"/>
          <w:bCs/>
          <w:i/>
          <w:lang w:val="en-US" w:eastAsia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3639185</wp:posOffset>
                </wp:positionV>
                <wp:extent cx="7890510" cy="15963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0510" cy="159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4"/>
                              <w:gridCol w:w="714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52"/>
                            </w:tblGrid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2" w:type="dxa"/>
                                  <w:gridSpan w:val="20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lad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3pt;height:125.7pt;mso-wrap-distance-left:0pt;mso-wrap-distance-right:7.05pt;mso-wrap-distance-top:0pt;mso-wrap-distance-bottom:0pt;margin-top:28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4"/>
                        <w:gridCol w:w="714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52"/>
                      </w:tblGrid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2" w:type="dxa"/>
                            <w:gridSpan w:val="20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lade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038860</wp:posOffset>
                </wp:positionV>
                <wp:extent cx="5289550" cy="15963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59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4"/>
                              <w:gridCol w:w="572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76" w:type="dxa"/>
                                  <w:gridSpan w:val="1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lade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3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A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/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125.7pt;mso-wrap-distance-left:0pt;mso-wrap-distance-right:7.05pt;mso-wrap-distance-top:0pt;mso-wrap-distance-bottom:0pt;margin-top:8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4"/>
                        <w:gridCol w:w="572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76" w:type="dxa"/>
                            <w:gridSpan w:val="1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lade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4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0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1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3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A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G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/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mbria" w:hAnsi="Cambria" w:eastAsia="MS Mincho;MS Gothic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20:07:00Z</dcterms:created>
  <dc:creator>Gabriela Beltrán López</dc:creator>
  <dc:description/>
  <cp:keywords/>
  <dc:language>en-US</dc:language>
  <cp:lastModifiedBy>Gabriela Beltrán López</cp:lastModifiedBy>
  <dcterms:modified xsi:type="dcterms:W3CDTF">2017-12-01T20:08:00Z</dcterms:modified>
  <cp:revision>2</cp:revision>
  <dc:subject/>
  <dc:title/>
</cp:coreProperties>
</file>